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6"/>
        <w:gridCol w:w="2358"/>
        <w:gridCol w:w="2358"/>
        <w:gridCol w:w="2361"/>
      </w:tblGrid>
      <w:tr w:rsidR="00685DD8" w:rsidRPr="00793BAC" w:rsidTr="003E7270">
        <w:trPr>
          <w:trHeight w:val="20"/>
        </w:trPr>
        <w:tc>
          <w:tcPr>
            <w:tcW w:w="9433" w:type="dxa"/>
            <w:gridSpan w:val="4"/>
            <w:vAlign w:val="center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793BAC">
              <w:rPr>
                <w:rFonts w:ascii="Times New Roman" w:hAnsi="Times New Roman" w:cs="Times New Roman"/>
                <w:i/>
              </w:rPr>
              <w:t>GMM Models with Retired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  <w:tcBorders>
              <w:top w:val="single" w:sz="12" w:space="0" w:color="auto"/>
            </w:tcBorders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358" w:type="dxa"/>
            <w:tcBorders>
              <w:top w:val="single" w:sz="12" w:space="0" w:color="auto"/>
            </w:tcBorders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358" w:type="dxa"/>
            <w:tcBorders>
              <w:top w:val="single" w:sz="12" w:space="0" w:color="auto"/>
            </w:tcBorders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361" w:type="dxa"/>
            <w:tcBorders>
              <w:top w:val="single" w:sz="12" w:space="0" w:color="auto"/>
            </w:tcBorders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3BAC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  <w:tcBorders>
              <w:bottom w:val="single" w:sz="12" w:space="0" w:color="auto"/>
            </w:tcBorders>
            <w:vAlign w:val="center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BMI value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361" w:type="dxa"/>
            <w:tcBorders>
              <w:bottom w:val="single" w:sz="12" w:space="0" w:color="auto"/>
            </w:tcBorders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Coefficient (Standard errors in parentheses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  <w:tcBorders>
              <w:top w:val="single" w:sz="12" w:space="0" w:color="auto"/>
            </w:tcBorders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27***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5)</w:t>
            </w:r>
          </w:p>
        </w:tc>
        <w:tc>
          <w:tcPr>
            <w:tcW w:w="2358" w:type="dxa"/>
            <w:tcBorders>
              <w:top w:val="single" w:sz="12" w:space="0" w:color="auto"/>
            </w:tcBorders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42*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41)</w:t>
            </w:r>
          </w:p>
        </w:tc>
        <w:tc>
          <w:tcPr>
            <w:tcW w:w="2361" w:type="dxa"/>
            <w:tcBorders>
              <w:top w:val="single" w:sz="12" w:space="0" w:color="auto"/>
            </w:tcBorders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771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5.447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942**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85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976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662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3.681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30.294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769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1.108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487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1.992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9.030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79.418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654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881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156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1.289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5.486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41.315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381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662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110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60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213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11.850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381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1.521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447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2.110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7.466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63.071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963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680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192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78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4.777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68.011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4.255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3.748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8.296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7.328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4.515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72.333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581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3.795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803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5.971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6.690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30.406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9.387*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5.322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9.197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9.076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57.584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549.465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2358" w:type="dxa"/>
            <w:vAlign w:val="center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3.222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3.123)</w:t>
            </w:r>
          </w:p>
        </w:tc>
        <w:tc>
          <w:tcPr>
            <w:tcW w:w="2361" w:type="dxa"/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2.602*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6.745)</w:t>
            </w:r>
          </w:p>
        </w:tc>
        <w:tc>
          <w:tcPr>
            <w:tcW w:w="2358" w:type="dxa"/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361" w:type="dxa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2358" w:type="dxa"/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358" w:type="dxa"/>
            <w:vAlign w:val="center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4.939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87.539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2358" w:type="dxa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358" w:type="dxa"/>
          </w:tcPr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2.115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150.661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Pr="00793BAC" w:rsidRDefault="00685DD8" w:rsidP="003E7270">
            <w:pPr>
              <w:rPr>
                <w:rFonts w:ascii="Times New Roman" w:hAnsi="Times New Roman" w:cs="Times New Roman"/>
              </w:rPr>
            </w:pPr>
            <w:r w:rsidRPr="00793BAC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68.52229*</w:t>
            </w:r>
          </w:p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39.35589)</w:t>
            </w:r>
          </w:p>
        </w:tc>
        <w:tc>
          <w:tcPr>
            <w:tcW w:w="2358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40.616</w:t>
            </w:r>
          </w:p>
          <w:p w:rsidR="00685DD8" w:rsidRPr="00793BAC" w:rsidRDefault="00685DD8" w:rsidP="003E7270">
            <w:pPr>
              <w:jc w:val="center"/>
              <w:rPr>
                <w:rFonts w:ascii="Times New Roman" w:hAnsi="Times New Roman" w:cs="Times New Roman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55.963)</w:t>
            </w:r>
          </w:p>
        </w:tc>
        <w:tc>
          <w:tcPr>
            <w:tcW w:w="2361" w:type="dxa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155.413</w:t>
            </w:r>
          </w:p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448.224)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Default="00685DD8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:rsidR="00685DD8" w:rsidRPr="00404CA3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8" w:type="dxa"/>
            <w:vAlign w:val="center"/>
          </w:tcPr>
          <w:p w:rsidR="00685DD8" w:rsidRPr="00404CA3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1" w:type="dxa"/>
            <w:vAlign w:val="center"/>
          </w:tcPr>
          <w:p w:rsidR="00685DD8" w:rsidRPr="00404CA3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Default="00685DD8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test</w:t>
            </w:r>
          </w:p>
          <w:p w:rsidR="00685DD8" w:rsidRDefault="00685DD8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grees of freedom</w:t>
            </w:r>
          </w:p>
          <w:p w:rsidR="00685DD8" w:rsidRDefault="00685DD8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-value</w:t>
            </w:r>
          </w:p>
        </w:tc>
        <w:tc>
          <w:tcPr>
            <w:tcW w:w="2358" w:type="dxa"/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0</w:t>
            </w:r>
          </w:p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685DD8" w:rsidRPr="00404CA3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358" w:type="dxa"/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0</w:t>
            </w:r>
          </w:p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  <w:p w:rsidR="00685DD8" w:rsidRPr="00404CA3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361" w:type="dxa"/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</w:t>
            </w:r>
          </w:p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</w:t>
            </w:r>
          </w:p>
          <w:p w:rsidR="00685DD8" w:rsidRPr="00404CA3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2</w:t>
            </w: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</w:tcPr>
          <w:p w:rsidR="00685DD8" w:rsidRDefault="00685DD8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58" w:type="dxa"/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1" w:type="dxa"/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5DD8" w:rsidRPr="00793BAC" w:rsidTr="003E7270">
        <w:trPr>
          <w:trHeight w:val="20"/>
        </w:trPr>
        <w:tc>
          <w:tcPr>
            <w:tcW w:w="2356" w:type="dxa"/>
            <w:tcBorders>
              <w:bottom w:val="single" w:sz="4" w:space="0" w:color="auto"/>
            </w:tcBorders>
          </w:tcPr>
          <w:p w:rsidR="00685DD8" w:rsidRDefault="00685DD8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an Test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center"/>
          </w:tcPr>
          <w:p w:rsidR="00685DD8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vAlign w:val="center"/>
          </w:tcPr>
          <w:p w:rsidR="00685DD8" w:rsidRPr="0084744C" w:rsidRDefault="00685DD8" w:rsidP="003E7270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Not Reported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685DD8" w:rsidRPr="00793BAC" w:rsidTr="003E7270">
        <w:trPr>
          <w:trHeight w:val="20"/>
        </w:trPr>
        <w:tc>
          <w:tcPr>
            <w:tcW w:w="9433" w:type="dxa"/>
            <w:gridSpan w:val="4"/>
            <w:tcBorders>
              <w:top w:val="single" w:sz="4" w:space="0" w:color="auto"/>
            </w:tcBorders>
          </w:tcPr>
          <w:p w:rsidR="00685DD8" w:rsidRDefault="00685DD8" w:rsidP="003E7270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</w:rPr>
              <w:t>*indicates statistically significant at the 10% level; ** at the 5% level; *** at the 1% level.</w:t>
            </w:r>
          </w:p>
          <w:p w:rsidR="00685DD8" w:rsidRPr="00793BAC" w:rsidRDefault="00685DD8" w:rsidP="003E7270">
            <w:pPr>
              <w:rPr>
                <w:rFonts w:ascii="Times New Roman" w:hAnsi="Times New Roman" w:cs="Times New Roman"/>
                <w:i/>
                <w:sz w:val="18"/>
              </w:rPr>
            </w:pPr>
            <w:r>
              <w:rPr>
                <w:rFonts w:ascii="Times New Roman" w:hAnsi="Times New Roman" w:cs="Times New Roman"/>
                <w:i/>
                <w:sz w:val="18"/>
              </w:rPr>
              <w:t xml:space="preserve">1. Sargan test is not reported as </w:t>
            </w:r>
            <w:r w:rsidRPr="0084744C">
              <w:rPr>
                <w:rFonts w:ascii="Times New Roman" w:hAnsi="Times New Roman" w:cs="Times New Roman"/>
                <w:i/>
                <w:sz w:val="18"/>
              </w:rPr>
              <w:t>The two-step estimated covariance matrix of moments is singular</w:t>
            </w:r>
            <w:r>
              <w:rPr>
                <w:rFonts w:ascii="Times New Roman" w:hAnsi="Times New Roman" w:cs="Times New Roman"/>
                <w:i/>
                <w:sz w:val="18"/>
              </w:rPr>
              <w:t>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DD8"/>
    <w:rsid w:val="000E2245"/>
    <w:rsid w:val="0068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D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D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6:00Z</dcterms:created>
  <dcterms:modified xsi:type="dcterms:W3CDTF">2017-06-09T14:36:00Z</dcterms:modified>
</cp:coreProperties>
</file>